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74E29" w14:textId="5633899D" w:rsidR="00F51A73" w:rsidRPr="00FF55D5" w:rsidRDefault="00160865" w:rsidP="00F51A73">
      <w:pPr>
        <w:spacing w:line="480" w:lineRule="auto"/>
        <w:jc w:val="both"/>
        <w:rPr>
          <w:rFonts w:ascii="Times New Roman" w:hAnsi="Times New Roman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4941EE51" wp14:editId="71549DB8">
                <wp:simplePos x="0" y="0"/>
                <wp:positionH relativeFrom="column">
                  <wp:posOffset>1346200</wp:posOffset>
                </wp:positionH>
                <wp:positionV relativeFrom="paragraph">
                  <wp:posOffset>393700</wp:posOffset>
                </wp:positionV>
                <wp:extent cx="3276600" cy="1308735"/>
                <wp:effectExtent l="12700" t="12700" r="6350" b="12065"/>
                <wp:wrapNone/>
                <wp:docPr id="5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6600" cy="1308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19152" w14:textId="7E07863E" w:rsidR="0041013B" w:rsidRPr="00F51A73" w:rsidRDefault="0041013B" w:rsidP="00320D7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Assessed for eligibility (n=</w:t>
                            </w:r>
                            <w:r w:rsidR="0035644C"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113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)</w:t>
                            </w:r>
                          </w:p>
                          <w:p w14:paraId="7A80B59D" w14:textId="695680E8" w:rsidR="00320D7A" w:rsidRPr="00F51A73" w:rsidRDefault="00320D7A" w:rsidP="00320D7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51A73">
                              <w:rPr>
                                <w:rFonts w:ascii="Symbol" w:hAnsi="Symbol"/>
                                <w:lang w:val="x-none"/>
                              </w:rPr>
                              <w:t></w:t>
                            </w:r>
                            <w:r w:rsidRPr="00F51A73">
                              <w:t> </w:t>
                            </w:r>
                            <w:r w:rsidRPr="00F51A73">
                              <w:rPr>
                                <w:rFonts w:cs="Calibri"/>
                                <w:lang w:val="en-CA"/>
                              </w:rPr>
                              <w:t xml:space="preserve"> 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Gave consent</w:t>
                            </w:r>
                          </w:p>
                          <w:p w14:paraId="36C433DC" w14:textId="156EC264" w:rsidR="00320D7A" w:rsidRPr="00F51A73" w:rsidRDefault="00320D7A" w:rsidP="00320D7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51A73">
                              <w:rPr>
                                <w:rFonts w:ascii="Symbol" w:hAnsi="Symbol"/>
                                <w:lang w:val="x-none"/>
                              </w:rPr>
                              <w:t></w:t>
                            </w:r>
                            <w:r w:rsidRPr="00F51A73">
                              <w:t> </w:t>
                            </w:r>
                            <w:r w:rsidRPr="00F51A73">
                              <w:rPr>
                                <w:rFonts w:cs="Calibri"/>
                                <w:lang w:val="en-CA"/>
                              </w:rPr>
                              <w:t xml:space="preserve"> 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 w:eastAsia="ko-KR"/>
                              </w:rPr>
                              <w:t>Male aged 20 or more</w:t>
                            </w:r>
                          </w:p>
                          <w:p w14:paraId="20064116" w14:textId="3ACA45AA" w:rsidR="00320D7A" w:rsidRPr="00F51A73" w:rsidRDefault="00320D7A" w:rsidP="00320D7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51A73">
                              <w:rPr>
                                <w:rFonts w:ascii="Symbol" w:hAnsi="Symbol"/>
                                <w:lang w:val="x-none"/>
                              </w:rPr>
                              <w:t></w:t>
                            </w:r>
                            <w:r w:rsidRPr="00F51A73">
                              <w:t> </w:t>
                            </w:r>
                            <w:r w:rsidRPr="00F51A73">
                              <w:rPr>
                                <w:rFonts w:cs="Calibri"/>
                                <w:lang w:val="en-CA"/>
                              </w:rPr>
                              <w:t xml:space="preserve"> </w:t>
                            </w:r>
                            <w:r w:rsidR="00B75E5F"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Having voiding symptoms</w:t>
                            </w:r>
                          </w:p>
                          <w:p w14:paraId="01B5FE63" w14:textId="78F512A1" w:rsidR="00320D7A" w:rsidRPr="00F51A73" w:rsidRDefault="00320D7A" w:rsidP="00F51A73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</w:rPr>
                            </w:pPr>
                            <w:r w:rsidRPr="00F51A73">
                              <w:rPr>
                                <w:rFonts w:ascii="Symbol" w:hAnsi="Symbol"/>
                                <w:lang w:val="x-none"/>
                              </w:rPr>
                              <w:t></w:t>
                            </w:r>
                            <w:r w:rsidRPr="00F51A73">
                              <w:t> </w:t>
                            </w:r>
                            <w:r w:rsidRPr="00F51A73">
                              <w:rPr>
                                <w:rFonts w:cs="Calibri"/>
                                <w:lang w:val="en-CA"/>
                              </w:rPr>
                              <w:t xml:space="preserve"> </w:t>
                            </w:r>
                            <w:r w:rsidR="00B75E5F"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Can use smartphone and have good literac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41EE51" id="Rectangle 23" o:spid="_x0000_s1026" style="position:absolute;left:0;text-align:left;margin-left:106pt;margin-top:31pt;width:258pt;height:103.0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1viDgIAACIEAAAOAAAAZHJzL2Uyb0RvYy54bWysU9tu2zAMfR+wfxD0vthOmjQ14hRFugwD&#10;ugvQ7QMUWbaFyaJGKXG6rx+lpKl3eRqmB4GUqKPDQ3J1e+wNOyj0GmzFi0nOmbISam3bin/9sn2z&#10;5MwHYWthwKqKPynPb9evX60GV6opdGBqhYxArC8HV/EuBFdmmZed6oWfgFOWLhvAXgRysc1qFAOh&#10;9yab5vkiGwBrhyCV93R6f7rk64TfNEqGT03jVWCm4sQtpB3Tvot7tl6JskXhOi3PNMQ/sOiFtvTp&#10;BepeBMH2qP+A6rVE8NCEiYQ+g6bRUqUcKJsi/y2bx044lXIhcby7yOT/H6z8eHh0nzFS9+4B5DfP&#10;LGw6YVt1hwhDp0RN3xVRqGxwvrw8iI6np2w3fICaSiv2AZIGxwb7CEjZsWOS+ukitToGJulwNr1e&#10;LHKqiKS7YpYvr2fz9Icon5879OGdgp5Fo+JItUzw4vDgQ6QjyueQRB+MrrfamORgu9sYZAdBdd+m&#10;dUb34zBj2VDxm/l0npB/ufNjiDytv0H0OlADG91XfHkJEmXU7a2tU3sFoc3JJsrGnoWM2sU29WU4&#10;7o4UGM0d1E8kKcKpUWmwyOgAf3A2UJNW3H/fC1ScmfeWynJTXF3Frh47OHZ2Y0dYSVAVD5ydzE04&#10;TcLeoW47+qlIMli4o1I2Oon8wurMmxoxaX8emtjpYz9FvYz2+icAAAD//wMAUEsDBBQABgAIAAAA&#10;IQBiPNu33wAAAAoBAAAPAAAAZHJzL2Rvd25yZXYueG1sTI/NTsMwEITvSLyDtUjcqJMg0jTEqfgR&#10;J8ShAdGr6yxxRLyOYrdN357tqZx2VzOa/aZaz24QB5xC70lBukhAIBnf9tQp+Pp8uytAhKip1YMn&#10;VHDCAOv6+qrSZeuPtMFDEzvBIRRKrcDGOJZSBmPR6bDwIxJrP35yOvI5dbKd9JHD3SCzJMml0z3x&#10;B6tHfLFofpu9U7Ds4mtjnh/M94c9Fe+r+T5smq1Stzfz0yOIiHO8mOGMz+hQM9PO76kNYlCQpRl3&#10;iQry82TDMit42bGSFynIupL/K9R/AAAA//8DAFBLAQItABQABgAIAAAAIQC2gziS/gAAAOEBAAAT&#10;AAAAAAAAAAAAAAAAAAAAAABbQ29udGVudF9UeXBlc10ueG1sUEsBAi0AFAAGAAgAAAAhADj9If/W&#10;AAAAlAEAAAsAAAAAAAAAAAAAAAAALwEAAF9yZWxzLy5yZWxzUEsBAi0AFAAGAAgAAAAhAI9fW+IO&#10;AgAAIgQAAA4AAAAAAAAAAAAAAAAALgIAAGRycy9lMm9Eb2MueG1sUEsBAi0AFAAGAAgAAAAhAGI8&#10;27ffAAAACgEAAA8AAAAAAAAAAAAAAAAAaAQAAGRycy9kb3ducmV2LnhtbFBLBQYAAAAABAAEAPMA&#10;AAB0BQAAAAA=&#10;">
                <v:textbox inset=",7.2pt,,7.2pt">
                  <w:txbxContent>
                    <w:p w14:paraId="6F219152" w14:textId="7E07863E" w:rsidR="0041013B" w:rsidRPr="00F51A73" w:rsidRDefault="0041013B" w:rsidP="00320D7A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Assessed for eligibility (n=</w:t>
                      </w:r>
                      <w:r w:rsidR="0035644C" w:rsidRPr="00F51A73">
                        <w:rPr>
                          <w:rFonts w:ascii="Times New Roman" w:hAnsi="Times New Roman"/>
                          <w:lang w:val="en-CA"/>
                        </w:rPr>
                        <w:t xml:space="preserve"> 113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)</w:t>
                      </w:r>
                    </w:p>
                    <w:p w14:paraId="7A80B59D" w14:textId="695680E8" w:rsidR="00320D7A" w:rsidRPr="00F51A73" w:rsidRDefault="00320D7A" w:rsidP="00320D7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  <w:r w:rsidRPr="00F51A73">
                        <w:rPr>
                          <w:rFonts w:ascii="Symbol" w:hAnsi="Symbol"/>
                          <w:lang w:val="x-none"/>
                        </w:rPr>
                        <w:t></w:t>
                      </w:r>
                      <w:r w:rsidRPr="00F51A73">
                        <w:t> </w:t>
                      </w:r>
                      <w:r w:rsidRPr="00F51A73">
                        <w:rPr>
                          <w:rFonts w:cs="Calibri"/>
                          <w:lang w:val="en-CA"/>
                        </w:rPr>
                        <w:t xml:space="preserve"> 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Gave consent</w:t>
                      </w:r>
                    </w:p>
                    <w:p w14:paraId="36C433DC" w14:textId="156EC264" w:rsidR="00320D7A" w:rsidRPr="00F51A73" w:rsidRDefault="00320D7A" w:rsidP="00320D7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  <w:r w:rsidRPr="00F51A73">
                        <w:rPr>
                          <w:rFonts w:ascii="Symbol" w:hAnsi="Symbol"/>
                          <w:lang w:val="x-none"/>
                        </w:rPr>
                        <w:t></w:t>
                      </w:r>
                      <w:r w:rsidRPr="00F51A73">
                        <w:t> </w:t>
                      </w:r>
                      <w:r w:rsidRPr="00F51A73">
                        <w:rPr>
                          <w:rFonts w:cs="Calibri"/>
                          <w:lang w:val="en-CA"/>
                        </w:rPr>
                        <w:t xml:space="preserve"> </w:t>
                      </w:r>
                      <w:r w:rsidRPr="00F51A73">
                        <w:rPr>
                          <w:rFonts w:ascii="Times New Roman" w:hAnsi="Times New Roman"/>
                          <w:lang w:val="en-CA" w:eastAsia="ko-KR"/>
                        </w:rPr>
                        <w:t>Male aged 20 or more</w:t>
                      </w:r>
                    </w:p>
                    <w:p w14:paraId="20064116" w14:textId="3ACA45AA" w:rsidR="00320D7A" w:rsidRPr="00F51A73" w:rsidRDefault="00320D7A" w:rsidP="00320D7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  <w:r w:rsidRPr="00F51A73">
                        <w:rPr>
                          <w:rFonts w:ascii="Symbol" w:hAnsi="Symbol"/>
                          <w:lang w:val="x-none"/>
                        </w:rPr>
                        <w:t></w:t>
                      </w:r>
                      <w:r w:rsidRPr="00F51A73">
                        <w:t> </w:t>
                      </w:r>
                      <w:r w:rsidRPr="00F51A73">
                        <w:rPr>
                          <w:rFonts w:cs="Calibri"/>
                          <w:lang w:val="en-CA"/>
                        </w:rPr>
                        <w:t xml:space="preserve"> </w:t>
                      </w:r>
                      <w:r w:rsidR="00B75E5F" w:rsidRPr="00F51A73">
                        <w:rPr>
                          <w:rFonts w:ascii="Times New Roman" w:hAnsi="Times New Roman"/>
                          <w:lang w:val="en-CA"/>
                        </w:rPr>
                        <w:t>Having voiding symptoms</w:t>
                      </w:r>
                    </w:p>
                    <w:p w14:paraId="01B5FE63" w14:textId="78F512A1" w:rsidR="00320D7A" w:rsidRPr="00F51A73" w:rsidRDefault="00320D7A" w:rsidP="00F51A7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</w:rPr>
                      </w:pPr>
                      <w:r w:rsidRPr="00F51A73">
                        <w:rPr>
                          <w:rFonts w:ascii="Symbol" w:hAnsi="Symbol"/>
                          <w:lang w:val="x-none"/>
                        </w:rPr>
                        <w:t></w:t>
                      </w:r>
                      <w:r w:rsidRPr="00F51A73">
                        <w:t> </w:t>
                      </w:r>
                      <w:r w:rsidRPr="00F51A73">
                        <w:rPr>
                          <w:rFonts w:cs="Calibri"/>
                          <w:lang w:val="en-CA"/>
                        </w:rPr>
                        <w:t xml:space="preserve"> </w:t>
                      </w:r>
                      <w:r w:rsidR="00B75E5F" w:rsidRPr="00F51A73">
                        <w:rPr>
                          <w:rFonts w:ascii="Times New Roman" w:hAnsi="Times New Roman"/>
                          <w:lang w:val="en-CA"/>
                        </w:rPr>
                        <w:t>Can use smartphone and have good literacy</w:t>
                      </w:r>
                    </w:p>
                  </w:txbxContent>
                </v:textbox>
              </v:rect>
            </w:pict>
          </mc:Fallback>
        </mc:AlternateContent>
      </w:r>
      <w:r w:rsidR="00F51A73" w:rsidRPr="00FF55D5">
        <w:rPr>
          <w:rFonts w:ascii="Times New Roman" w:hAnsi="Times New Roman"/>
          <w:b/>
          <w:bCs/>
        </w:rPr>
        <w:t>Supplemental Figure</w:t>
      </w:r>
      <w:r w:rsidR="00F51A73">
        <w:rPr>
          <w:rFonts w:ascii="Times New Roman" w:hAnsi="Times New Roman"/>
          <w:b/>
          <w:bCs/>
        </w:rPr>
        <w:t xml:space="preserve"> 6</w:t>
      </w:r>
      <w:r w:rsidR="00F51A73" w:rsidRPr="00FF55D5">
        <w:rPr>
          <w:rFonts w:ascii="Times New Roman" w:hAnsi="Times New Roman"/>
          <w:b/>
          <w:bCs/>
        </w:rPr>
        <w:t>.</w:t>
      </w:r>
      <w:r w:rsidR="00F51A73">
        <w:rPr>
          <w:rFonts w:ascii="Times New Roman" w:hAnsi="Times New Roman"/>
          <w:b/>
          <w:bCs/>
        </w:rPr>
        <w:t xml:space="preserve"> </w:t>
      </w:r>
      <w:r w:rsidR="00F51A73" w:rsidRPr="004C7D6D">
        <w:rPr>
          <w:rFonts w:ascii="Times New Roman" w:hAnsi="Times New Roman"/>
        </w:rPr>
        <w:t>Study flowchart</w:t>
      </w:r>
    </w:p>
    <w:p w14:paraId="761952D4" w14:textId="328320FA" w:rsidR="00493C0A" w:rsidRPr="00493C0A" w:rsidRDefault="00160865" w:rsidP="00320D7A">
      <w:pPr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67EFC055" wp14:editId="2B067A00">
                <wp:simplePos x="0" y="0"/>
                <wp:positionH relativeFrom="column">
                  <wp:posOffset>2981960</wp:posOffset>
                </wp:positionH>
                <wp:positionV relativeFrom="paragraph">
                  <wp:posOffset>2047240</wp:posOffset>
                </wp:positionV>
                <wp:extent cx="656590" cy="635"/>
                <wp:effectExtent l="10160" t="57150" r="19050" b="56515"/>
                <wp:wrapNone/>
                <wp:docPr id="4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5A581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2" o:spid="_x0000_s1026" type="#_x0000_t32" style="position:absolute;left:0;text-align:left;margin-left:234.8pt;margin-top:161.2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+Ib0QEAAIcDAAAOAAAAZHJzL2Uyb0RvYy54bWysU01v2zAMvQ/YfxB0X5xkSLAacXpI1126&#10;LUC7H8BItC1MFgVKiZ1/P0lNsq/bMB8E0SQfHx+pzf00WHFCDoZcIxezuRToFGnjukZ+e3l890GK&#10;EMFpsOSwkWcM8n779s1m9DUuqSerkUUCcaEefSP7GH1dVUH1OECYkUeXnC3xADGZ3FWaYUzog62W&#10;8/m6Gom1Z1IYQvr78OqU24Lftqji17YNGIVtZOIWy8nlPOSz2m6g7hh8b9SFBvwDiwGMS0VvUA8Q&#10;QRzZ/AU1GMUUqI0zRUNFbWsUlh5SN4v5H9089+Cx9JLECf4mU/h/sOrLaef2nKmryT37J1Lfg3C0&#10;68F1WAi8nH0a3CJLVY0+1LeUbAS/Z3EYP5NOMXCMVFSYWh4yZOpPTEXs801snKJQ6ed6tV7dpZGo&#10;5Fq/XxV4qK+ZnkP8hDSIfGlkiAym6+OOnEszJV6UOnB6CjHzgvqakMs6ejTWltFaJ8ZG3q2Wq5IQ&#10;yBqdnTkscHfYWRYnyMtRvguL38KYjk4XsB5Bf7zcIxib7iIWdSKbpJdFmasNqKWwmN5Dvr3Ssy5X&#10;xLKRF85X+fKuhvpA+rznHJytNO3S1WUz8zr9apeon+9n+wMAAP//AwBQSwMEFAAGAAgAAAAhAITG&#10;za7gAAAACwEAAA8AAABkcnMvZG93bnJldi54bWxMj8tOwzAQRfdI/IM1SOyo07wKIU6FKoFQdw0P&#10;sXSTIYmIx5HttoGvZ2ADy5k5unNuuZ7NKI7o/GBJwXIRgUBqbDtQp+D56f7qGoQPmlo9WkIFn+hh&#10;XZ2flbpo7Yl2eKxDJziEfKEV9CFMhZS+6dFov7ATEt/erTM68Og62Tp94nAzyjiKcmn0QPyh1xNu&#10;emw+6oNRMH9tM+xehzQ8Lh9Wbptt3pKXWqnLi/nuFkTAOfzB8KPP6lCx094eqPViVJDmNzmjCpI4&#10;TkEwka0Sbrf/3WQgq1L+71B9AwAA//8DAFBLAQItABQABgAIAAAAIQC2gziS/gAAAOEBAAATAAAA&#10;AAAAAAAAAAAAAAAAAABbQ29udGVudF9UeXBlc10ueG1sUEsBAi0AFAAGAAgAAAAhADj9If/WAAAA&#10;lAEAAAsAAAAAAAAAAAAAAAAALwEAAF9yZWxzLy5yZWxzUEsBAi0AFAAGAAgAAAAhALPr4hvRAQAA&#10;hwMAAA4AAAAAAAAAAAAAAAAALgIAAGRycy9lMm9Eb2MueG1sUEsBAi0AFAAGAAgAAAAhAITGza7g&#10;AAAACwEAAA8AAAAAAAAAAAAAAAAAKw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55AD8F4" wp14:editId="4C3546DF">
                <wp:simplePos x="0" y="0"/>
                <wp:positionH relativeFrom="column">
                  <wp:posOffset>3653790</wp:posOffset>
                </wp:positionH>
                <wp:positionV relativeFrom="paragraph">
                  <wp:posOffset>1342390</wp:posOffset>
                </wp:positionV>
                <wp:extent cx="2962910" cy="1390650"/>
                <wp:effectExtent l="5715" t="9525" r="12700" b="9525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2910" cy="139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F94BFF" w14:textId="173E4786" w:rsidR="0041013B" w:rsidRDefault="0041013B" w:rsidP="0041013B">
                            <w:pPr>
                              <w:spacing w:after="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Excluded (n=</w:t>
                            </w:r>
                            <w:r w:rsidR="0035644C"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35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)</w:t>
                            </w:r>
                          </w:p>
                          <w:p w14:paraId="4B4A987A" w14:textId="77777777" w:rsidR="00F51A73" w:rsidRPr="00F51A73" w:rsidRDefault="00F51A73" w:rsidP="0041013B">
                            <w:pPr>
                              <w:spacing w:after="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</w:p>
                          <w:p w14:paraId="27AD8FE5" w14:textId="6E8EDEFA" w:rsidR="0041013B" w:rsidRPr="00F51A73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51A73">
                              <w:rPr>
                                <w:rFonts w:ascii="Symbol" w:hAnsi="Symbol"/>
                                <w:lang w:val="x-none"/>
                              </w:rPr>
                              <w:t></w:t>
                            </w:r>
                            <w:r w:rsidRPr="00F51A73">
                              <w:t> </w:t>
                            </w:r>
                            <w:r w:rsidRPr="00F51A73">
                              <w:rPr>
                                <w:rFonts w:cs="Calibri"/>
                                <w:lang w:val="en-CA"/>
                              </w:rPr>
                              <w:t xml:space="preserve">  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Declined to participate (n=</w:t>
                            </w:r>
                            <w:r w:rsidR="0035644C"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5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)</w:t>
                            </w:r>
                          </w:p>
                          <w:p w14:paraId="48761710" w14:textId="7A0CFC6D" w:rsidR="0041013B" w:rsidRPr="00F51A73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51A73">
                              <w:rPr>
                                <w:rFonts w:ascii="Symbol" w:hAnsi="Symbol"/>
                                <w:lang w:val="x-none"/>
                              </w:rPr>
                              <w:t></w:t>
                            </w:r>
                            <w:r w:rsidRPr="00F51A73">
                              <w:t> </w:t>
                            </w:r>
                            <w:r w:rsidRPr="00F51A73">
                              <w:rPr>
                                <w:rFonts w:cs="Calibri"/>
                                <w:lang w:val="en-CA"/>
                              </w:rPr>
                              <w:t xml:space="preserve">  </w:t>
                            </w:r>
                            <w:r w:rsidR="0035644C" w:rsidRPr="00F51A73">
                              <w:rPr>
                                <w:rFonts w:ascii="Times New Roman" w:hAnsi="Times New Roman"/>
                                <w:lang w:val="en-CA" w:eastAsia="ko-KR"/>
                              </w:rPr>
                              <w:t>Female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(n= </w:t>
                            </w:r>
                            <w:r w:rsidR="0035644C"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5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)</w:t>
                            </w:r>
                          </w:p>
                          <w:p w14:paraId="70DDAAE4" w14:textId="606BA15D" w:rsidR="0035644C" w:rsidRPr="00F51A73" w:rsidRDefault="0035644C" w:rsidP="0035644C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51A73">
                              <w:rPr>
                                <w:rFonts w:ascii="Symbol" w:hAnsi="Symbol"/>
                                <w:lang w:val="x-none"/>
                              </w:rPr>
                              <w:t></w:t>
                            </w:r>
                            <w:r w:rsidRPr="00F51A73">
                              <w:t> </w:t>
                            </w:r>
                            <w:r w:rsidRPr="00F51A73">
                              <w:rPr>
                                <w:rFonts w:cs="Calibri"/>
                                <w:lang w:val="en-CA"/>
                              </w:rPr>
                              <w:t xml:space="preserve">  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Not 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completed both voiding diaries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(n=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13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)</w:t>
                            </w:r>
                          </w:p>
                          <w:p w14:paraId="327FEE17" w14:textId="0435C724" w:rsidR="0035644C" w:rsidRPr="00F51A73" w:rsidRDefault="0035644C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51A73">
                              <w:rPr>
                                <w:rFonts w:ascii="Symbol" w:hAnsi="Symbol"/>
                                <w:lang w:val="x-none"/>
                              </w:rPr>
                              <w:t></w:t>
                            </w:r>
                            <w:r w:rsidRPr="00F51A73">
                              <w:t> </w:t>
                            </w:r>
                            <w:r w:rsidRPr="00F51A73">
                              <w:rPr>
                                <w:rFonts w:cs="Calibri"/>
                                <w:lang w:val="en-CA"/>
                              </w:rPr>
                              <w:t xml:space="preserve">  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No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t having</w:t>
                            </w:r>
                            <w:r w:rsidRPr="00F51A73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app-supported smartphone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(n=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12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5AD8F4" id="Rectangle 24" o:spid="_x0000_s1027" style="position:absolute;margin-left:287.7pt;margin-top:105.7pt;width:233.3pt;height:109.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vUTEQIAACkEAAAOAAAAZHJzL2Uyb0RvYy54bWysU9tu2zAMfR+wfxD0vtjOmqAx4hRFugwD&#10;unVAtw+QZdkWJosapcTpvn6Ukqbe5WmYHgRRpI4OD8n1zXEw7KDQa7AVL2Y5Z8pKaLTtKv71y+7N&#10;NWc+CNsIA1ZV/El5frN5/Wo9ulLNoQfTKGQEYn05uor3Ibgyy7zs1SD8DJyy5GwBBxHIxC5rUIyE&#10;PphsnufLbARsHIJU3tPt3cnJNwm/bZUMD23rVWCm4sQtpB3TXsc926xF2aFwvZZnGuIfWAxCW/r0&#10;AnUngmB71H9ADVoieGjDTMKQQdtqqVIOlE2R/5bNYy+cSrmQON5dZPL/D1Z+Ojy6zxipe3cP8ptn&#10;Fra9sJ26RYSxV6Kh74ooVDY6X14eRMPTU1aPH6Gh0op9gKTBscUhAlJ27JikfrpIrY6BSbqcr5bz&#10;VUEVkeQr3q7y5SIVIxPl83OHPrxXMLB4qDhSLRO8ONz7EOmI8jkk0Qejm502JhnY1VuD7CCo7ru0&#10;UgaU5TTMWDZWfLWYLxLyLz4/hcjT+hvEoAM1sNFDxa8vQaKMur2zTWqvILQ5nYmysWcho3axTX0Z&#10;jvWR6eascrypoXkiZRFO/UrzRYce8AdnI/Vqxf33vUDFmflgqTqr4uoqNvfUwKlRTw1hJUFVPHB2&#10;Om7DaSD2DnXX009FUsPCLVW01UnrF1Zn+tSPqQTn2YkNP7VT1MuEb34CAAD//wMAUEsDBBQABgAI&#10;AAAAIQDjvt544QAAAAwBAAAPAAAAZHJzL2Rvd25yZXYueG1sTI/LTsMwEEX3SPyDNUjsqJ00oSXE&#10;qXiIFWLRgGDr2iaOiMdR7Lbp3zNdwW5Gc3Tn3Hoz+4Ed7BT7gBKyhQBmUQfTYyfh4/3lZg0sJoVG&#10;DQGthJONsGkuL2pVmXDErT20qWMUgrFSElxKY8V51M56FRdhtEi37zB5lWidOm4mdaRwP/BciFvu&#10;VY/0wanRPjmrf9q9l7Dq0nOrH0v9+eZO69e7eRm37ZeU11fzwz2wZOf0B8NZn9ShIadd2KOJbJBQ&#10;rsqCUAl5ltFwJkSRU72dhGIpCuBNzf+XaH4BAAD//wMAUEsBAi0AFAAGAAgAAAAhALaDOJL+AAAA&#10;4QEAABMAAAAAAAAAAAAAAAAAAAAAAFtDb250ZW50X1R5cGVzXS54bWxQSwECLQAUAAYACAAAACEA&#10;OP0h/9YAAACUAQAACwAAAAAAAAAAAAAAAAAvAQAAX3JlbHMvLnJlbHNQSwECLQAUAAYACAAAACEA&#10;YS71ExECAAApBAAADgAAAAAAAAAAAAAAAAAuAgAAZHJzL2Uyb0RvYy54bWxQSwECLQAUAAYACAAA&#10;ACEA477eeOEAAAAMAQAADwAAAAAAAAAAAAAAAABrBAAAZHJzL2Rvd25yZXYueG1sUEsFBgAAAAAE&#10;AAQA8wAAAHkFAAAAAA==&#10;">
                <v:textbox inset=",7.2pt,,7.2pt">
                  <w:txbxContent>
                    <w:p w14:paraId="57F94BFF" w14:textId="173E4786" w:rsidR="0041013B" w:rsidRDefault="0041013B" w:rsidP="0041013B">
                      <w:pPr>
                        <w:spacing w:after="0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Excluded (n=</w:t>
                      </w:r>
                      <w:r w:rsidR="0035644C" w:rsidRPr="00F51A73">
                        <w:rPr>
                          <w:rFonts w:ascii="Times New Roman" w:hAnsi="Times New Roman"/>
                          <w:lang w:val="en-CA"/>
                        </w:rPr>
                        <w:t>35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)</w:t>
                      </w:r>
                    </w:p>
                    <w:p w14:paraId="4B4A987A" w14:textId="77777777" w:rsidR="00F51A73" w:rsidRPr="00F51A73" w:rsidRDefault="00F51A73" w:rsidP="0041013B">
                      <w:pPr>
                        <w:spacing w:after="0"/>
                        <w:rPr>
                          <w:rFonts w:ascii="Times New Roman" w:hAnsi="Times New Roman"/>
                          <w:lang w:val="en-CA"/>
                        </w:rPr>
                      </w:pPr>
                    </w:p>
                    <w:p w14:paraId="27AD8FE5" w14:textId="6E8EDEFA" w:rsidR="0041013B" w:rsidRPr="00F51A73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  <w:r w:rsidRPr="00F51A73">
                        <w:rPr>
                          <w:rFonts w:ascii="Symbol" w:hAnsi="Symbol"/>
                          <w:lang w:val="x-none"/>
                        </w:rPr>
                        <w:t></w:t>
                      </w:r>
                      <w:r w:rsidRPr="00F51A73">
                        <w:t> </w:t>
                      </w:r>
                      <w:r w:rsidRPr="00F51A73">
                        <w:rPr>
                          <w:rFonts w:cs="Calibri"/>
                          <w:lang w:val="en-CA"/>
                        </w:rPr>
                        <w:t xml:space="preserve">  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Declined to participate (n=</w:t>
                      </w:r>
                      <w:r w:rsidR="0035644C" w:rsidRPr="00F51A73">
                        <w:rPr>
                          <w:rFonts w:ascii="Times New Roman" w:hAnsi="Times New Roman"/>
                          <w:lang w:val="en-CA"/>
                        </w:rPr>
                        <w:t xml:space="preserve"> 5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)</w:t>
                      </w:r>
                    </w:p>
                    <w:p w14:paraId="48761710" w14:textId="7A0CFC6D" w:rsidR="0041013B" w:rsidRPr="00F51A73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  <w:r w:rsidRPr="00F51A73">
                        <w:rPr>
                          <w:rFonts w:ascii="Symbol" w:hAnsi="Symbol"/>
                          <w:lang w:val="x-none"/>
                        </w:rPr>
                        <w:t></w:t>
                      </w:r>
                      <w:r w:rsidRPr="00F51A73">
                        <w:t> </w:t>
                      </w:r>
                      <w:r w:rsidRPr="00F51A73">
                        <w:rPr>
                          <w:rFonts w:cs="Calibri"/>
                          <w:lang w:val="en-CA"/>
                        </w:rPr>
                        <w:t xml:space="preserve">  </w:t>
                      </w:r>
                      <w:r w:rsidR="0035644C" w:rsidRPr="00F51A73">
                        <w:rPr>
                          <w:rFonts w:ascii="Times New Roman" w:hAnsi="Times New Roman"/>
                          <w:lang w:val="en-CA" w:eastAsia="ko-KR"/>
                        </w:rPr>
                        <w:t>Female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 xml:space="preserve"> (n= </w:t>
                      </w:r>
                      <w:r w:rsidR="0035644C" w:rsidRPr="00F51A73">
                        <w:rPr>
                          <w:rFonts w:ascii="Times New Roman" w:hAnsi="Times New Roman"/>
                          <w:lang w:val="en-CA"/>
                        </w:rPr>
                        <w:t>5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)</w:t>
                      </w:r>
                    </w:p>
                    <w:p w14:paraId="70DDAAE4" w14:textId="606BA15D" w:rsidR="0035644C" w:rsidRPr="00F51A73" w:rsidRDefault="0035644C" w:rsidP="0035644C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  <w:r w:rsidRPr="00F51A73">
                        <w:rPr>
                          <w:rFonts w:ascii="Symbol" w:hAnsi="Symbol"/>
                          <w:lang w:val="x-none"/>
                        </w:rPr>
                        <w:t></w:t>
                      </w:r>
                      <w:r w:rsidRPr="00F51A73">
                        <w:t> </w:t>
                      </w:r>
                      <w:r w:rsidRPr="00F51A73">
                        <w:rPr>
                          <w:rFonts w:cs="Calibri"/>
                          <w:lang w:val="en-CA"/>
                        </w:rPr>
                        <w:t xml:space="preserve">  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 xml:space="preserve">Not 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completed both voiding diaries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 xml:space="preserve"> (n=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13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)</w:t>
                      </w:r>
                    </w:p>
                    <w:p w14:paraId="327FEE17" w14:textId="0435C724" w:rsidR="0035644C" w:rsidRPr="00F51A73" w:rsidRDefault="0035644C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  <w:r w:rsidRPr="00F51A73">
                        <w:rPr>
                          <w:rFonts w:ascii="Symbol" w:hAnsi="Symbol"/>
                          <w:lang w:val="x-none"/>
                        </w:rPr>
                        <w:t></w:t>
                      </w:r>
                      <w:r w:rsidRPr="00F51A73">
                        <w:t> </w:t>
                      </w:r>
                      <w:r w:rsidRPr="00F51A73">
                        <w:rPr>
                          <w:rFonts w:cs="Calibri"/>
                          <w:lang w:val="en-CA"/>
                        </w:rPr>
                        <w:t xml:space="preserve">  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No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t having</w:t>
                      </w:r>
                      <w:r w:rsidRPr="00F51A73">
                        <w:rPr>
                          <w:rFonts w:ascii="Times New Roman" w:hAnsi="Times New Roman"/>
                        </w:rPr>
                        <w:t xml:space="preserve"> 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app-supported smartphone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 xml:space="preserve"> 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(n=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12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C5C5B04" wp14:editId="3A8DD358">
                <wp:simplePos x="0" y="0"/>
                <wp:positionH relativeFrom="column">
                  <wp:posOffset>2969260</wp:posOffset>
                </wp:positionH>
                <wp:positionV relativeFrom="paragraph">
                  <wp:posOffset>1266825</wp:posOffset>
                </wp:positionV>
                <wp:extent cx="635" cy="1542415"/>
                <wp:effectExtent l="54610" t="10160" r="59055" b="19050"/>
                <wp:wrapNone/>
                <wp:docPr id="2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5424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151FFB" id="AutoShape 40" o:spid="_x0000_s1026" type="#_x0000_t32" style="position:absolute;left:0;text-align:left;margin-left:233.8pt;margin-top:99.75pt;width:.05pt;height:121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a0g0wEAAIgDAAAOAAAAZHJzL2Uyb0RvYy54bWysU8Fu2zAMvQ/YPwi6L46zptiMOD2k6y7d&#10;FqDdBzASbQuTRYFS4uTvJ6lJ1m23YT4IpEQ+Pj7Sq7vjaMUBORhyraxncynQKdLG9a38/vzw7oMU&#10;IYLTYMlhK08Y5N367ZvV5Btc0EBWI4sE4kIz+VYOMfqmqoIacIQwI48uPXbEI8Tkcl9phimhj7Za&#10;zOe31USsPZPCENLt/cujXBf8rkMVv3VdwChsKxO3WE4u5y6f1XoFTc/gB6PONOAfWIxgXCp6hbqH&#10;CGLP5i+o0SimQF2cKRor6jqjsPSQuqnnf3TzNIDH0ksSJ/irTOH/waqvh43bcqauju7JP5L6EYSj&#10;zQCux0Lg+eTT4OosVTX50FxTshP8lsVu+kI6xcA+UlHh2PGYIVN/4ljEPl3FxmMUKl3evl9KodJ9&#10;vbxZ3NTLgg/NJdVziJ+RRpGNVobIYPohbsi5NFTiuhSCw2OImRg0l4Rc19GDsbbM1joxtfLjcrEs&#10;CYGs0fkxhwXudxvL4gB5O8p3ZvFbGNPe6QI2IOhPZzuCsckWscgT2STBLMpcbUQthcX0Q2TrhZ51&#10;uSKWlTxzvuiXlzU0O9KnLefg7KVxl67Oq5n36bVfon79QOufAAAA//8DAFBLAwQUAAYACAAAACEA&#10;5Qmn7+AAAAALAQAADwAAAGRycy9kb3ducmV2LnhtbEyPS0/DMBCE70j8B2uRuFGnJQ8a4lSoEgj1&#10;RniIoxsvSUS8jmy3Dfx6lhPcdndGs99Um9mO4og+DI4ULBcJCKTWmYE6BS/P91c3IELUZPToCBV8&#10;YYBNfX5W6dK4Ez3hsYmd4BAKpVbQxziVUoa2R6vDwk1IrH04b3Xk1XfSeH3icDvKVZLk0uqB+EOv&#10;J9z22H42B6tg/t5l2L0NaXxcPhR+l23fr18bpS4v5rtbEBHn+GeGX3xGh5qZ9u5AJohRQZoXOVtZ&#10;WK8zEOzgSwFiz0O6SkHWlfzfof4BAAD//wMAUEsBAi0AFAAGAAgAAAAhALaDOJL+AAAA4QEAABMA&#10;AAAAAAAAAAAAAAAAAAAAAFtDb250ZW50X1R5cGVzXS54bWxQSwECLQAUAAYACAAAACEAOP0h/9YA&#10;AACUAQAACwAAAAAAAAAAAAAAAAAvAQAAX3JlbHMvLnJlbHNQSwECLQAUAAYACAAAACEAhu2tINMB&#10;AACIAwAADgAAAAAAAAAAAAAAAAAuAgAAZHJzL2Uyb0RvYy54bWxQSwECLQAUAAYACAAAACEA5Qmn&#10;7+AAAAALAQAADwAAAAAAAAAAAAAAAAAt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1C7901" wp14:editId="7470ADB7">
                <wp:simplePos x="0" y="0"/>
                <wp:positionH relativeFrom="column">
                  <wp:posOffset>2165350</wp:posOffset>
                </wp:positionH>
                <wp:positionV relativeFrom="paragraph">
                  <wp:posOffset>2831465</wp:posOffset>
                </wp:positionV>
                <wp:extent cx="1611630" cy="342900"/>
                <wp:effectExtent l="12700" t="12700" r="13970" b="6350"/>
                <wp:wrapNone/>
                <wp:docPr id="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0F439" w14:textId="24C63447" w:rsidR="0041013B" w:rsidRPr="00F51A73" w:rsidRDefault="0035644C" w:rsidP="0041013B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Analyzed</w:t>
                            </w:r>
                            <w:r w:rsidR="0041013B"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(n=</w:t>
                            </w:r>
                            <w:r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78</w:t>
                            </w:r>
                            <w:r w:rsidR="0041013B" w:rsidRPr="00F51A73">
                              <w:rPr>
                                <w:rFonts w:ascii="Times New Roman" w:hAnsi="Times New Roman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1C7901" id="Rectangle 41" o:spid="_x0000_s1028" style="position:absolute;margin-left:170.5pt;margin-top:222.95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t3HEgIAACgEAAAOAAAAZHJzL2Uyb0RvYy54bWysU9tu2zAMfR+wfxD0vthO06Ax4hRFugwD&#10;ugvQ7QNkWbaFyaJGKXG6rx+lpKl3eRqmB0EUpcPDQ3J9exwMOyj0GmzFi1nOmbISGm27in/9sntz&#10;w5kPwjbCgFUVf1Ke325ev1qPrlRz6ME0ChmBWF+OruJ9CK7MMi97NQg/A6csOVvAQQQyscsaFCOh&#10;Dyab5/kyGwEbhyCV93R7f3LyTcJvWyXDp7b1KjBTceIW0o5pr+Oebdai7FC4XsszDfEPLAahLQW9&#10;QN2LINge9R9Qg5YIHtowkzBk0LZaqpQDZVPkv2Xz2AunUi4kjncXmfz/g5UfD4/uM0bq3j2A/OaZ&#10;hW0vbKfuEGHslWgoXBGFykbny8uHaHj6yurxAzRUWrEPkDQ4tjhEQMqOHZPUTxep1TEwSZfFsiiW&#10;V1QRSb6rxXyVp1pkonz+7dCHdwoGFg8VRyplQheHBx8iG1E+P0nswehmp41JBnb11iA7CCr7Lq2U&#10;ACU5fWYsGyu+up5fJ+RffH4Kkaf1N4hBB+pfo4eK31weiTLK9tY2qbuC0OZ0JsrGnnWM0sUu9WU4&#10;1kemm4rPY4B4U0PzRMIinNqVxosOPeAPzkZq1Yr773uBijPz3lJxVsViEXt7auDUqKeGsJKgKh44&#10;Ox234TQPe4e66ylSkdSwcEcFbXXS+oXVmT61YyrBeXRiv0/t9OplwDc/AQAA//8DAFBLAwQUAAYA&#10;CAAAACEAc/8pm+AAAAALAQAADwAAAGRycy9kb3ducmV2LnhtbEyPTU/DMAyG70j8h8hI3Fg61sJS&#10;mk58iBPisILgmjWmqWicqsm27t9jTnC0/er181Sb2Q/igFPsA2lYLjIQSG2wPXUa3t+er9YgYjJk&#10;zRAINZwwwqY+P6tMacORtnhoUie4hGJpNLiUxlLK2Dr0Ji7CiMS3rzB5k3icOmknc+RyP8jrLLuR&#10;3vTEH5wZ8dFh+93svYbbLj017UPRfry60/pFzau4bT61vryY7+9AJJzTXxh+8RkdambahT3ZKAYN&#10;q3zJLklDnhcKBCcKlbPMjjdKKZB1Jf871D8AAAD//wMAUEsBAi0AFAAGAAgAAAAhALaDOJL+AAAA&#10;4QEAABMAAAAAAAAAAAAAAAAAAAAAAFtDb250ZW50X1R5cGVzXS54bWxQSwECLQAUAAYACAAAACEA&#10;OP0h/9YAAACUAQAACwAAAAAAAAAAAAAAAAAvAQAAX3JlbHMvLnJlbHNQSwECLQAUAAYACAAAACEA&#10;517dxxICAAAoBAAADgAAAAAAAAAAAAAAAAAuAgAAZHJzL2Uyb0RvYy54bWxQSwECLQAUAAYACAAA&#10;ACEAc/8pm+AAAAALAQAADwAAAAAAAAAAAAAAAABsBAAAZHJzL2Rvd25yZXYueG1sUEsFBgAAAAAE&#10;AAQA8wAAAHkFAAAAAA==&#10;">
                <v:textbox inset=",7.2pt,,7.2pt">
                  <w:txbxContent>
                    <w:p w14:paraId="7650F439" w14:textId="24C63447" w:rsidR="0041013B" w:rsidRPr="00F51A73" w:rsidRDefault="0035644C" w:rsidP="0041013B">
                      <w:pPr>
                        <w:widowControl w:val="0"/>
                        <w:jc w:val="center"/>
                        <w:rPr>
                          <w:rFonts w:ascii="Times New Roman" w:hAnsi="Times New Roman"/>
                        </w:rPr>
                      </w:pP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>Analyzed</w:t>
                      </w:r>
                      <w:r w:rsidR="0041013B" w:rsidRPr="00F51A73">
                        <w:rPr>
                          <w:rFonts w:ascii="Times New Roman" w:hAnsi="Times New Roman"/>
                          <w:lang w:val="en-CA"/>
                        </w:rPr>
                        <w:t xml:space="preserve"> (n=</w:t>
                      </w:r>
                      <w:r w:rsidRPr="00F51A73">
                        <w:rPr>
                          <w:rFonts w:ascii="Times New Roman" w:hAnsi="Times New Roman"/>
                          <w:lang w:val="en-CA"/>
                        </w:rPr>
                        <w:t xml:space="preserve"> 78</w:t>
                      </w:r>
                      <w:r w:rsidR="0041013B" w:rsidRPr="00F51A73">
                        <w:rPr>
                          <w:rFonts w:ascii="Times New Roman" w:hAnsi="Times New Roman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160865"/>
    <w:rsid w:val="00172316"/>
    <w:rsid w:val="002177B2"/>
    <w:rsid w:val="00320D7A"/>
    <w:rsid w:val="0035644C"/>
    <w:rsid w:val="0041013B"/>
    <w:rsid w:val="00493C0A"/>
    <w:rsid w:val="006D5543"/>
    <w:rsid w:val="00B75E5F"/>
    <w:rsid w:val="00DA076B"/>
    <w:rsid w:val="00F5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9F27F"/>
  <w15:chartTrackingRefBased/>
  <w15:docId w15:val="{7D9D6D57-DB74-4BE6-A2D6-CD25C5F3B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76B"/>
    <w:pPr>
      <w:spacing w:after="200" w:line="276" w:lineRule="auto"/>
    </w:pPr>
    <w:rPr>
      <w:sz w:val="22"/>
      <w:szCs w:val="22"/>
      <w:lang w:eastAsia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link w:val="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12E32-7E10-4BE7-A5B9-8249180AA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Kim Hwanik</cp:lastModifiedBy>
  <cp:revision>2</cp:revision>
  <dcterms:created xsi:type="dcterms:W3CDTF">2022-02-06T13:23:00Z</dcterms:created>
  <dcterms:modified xsi:type="dcterms:W3CDTF">2022-02-06T13:23:00Z</dcterms:modified>
</cp:coreProperties>
</file>